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270" w:type="pct"/>
        <w:tblLayout w:type="fixed"/>
        <w:tblLook w:val="04A0" w:firstRow="1" w:lastRow="0" w:firstColumn="1" w:lastColumn="0" w:noHBand="0" w:noVBand="1"/>
      </w:tblPr>
      <w:tblGrid>
        <w:gridCol w:w="3325"/>
        <w:gridCol w:w="1501"/>
        <w:gridCol w:w="992"/>
        <w:gridCol w:w="1929"/>
      </w:tblGrid>
      <w:tr w:rsidR="00AE3E27" w:rsidRPr="00830519" w14:paraId="0A779312" w14:textId="77777777" w:rsidTr="004935F6">
        <w:trPr>
          <w:trHeight w:val="36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37BDC3" w14:textId="677E4C9C" w:rsidR="00AE3E27" w:rsidRPr="006722C4" w:rsidRDefault="00AE3E27" w:rsidP="004935F6">
            <w:pPr>
              <w:pStyle w:val="Heading1"/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</w:pPr>
            <w:r w:rsidRPr="006722C4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br w:type="page"/>
            </w:r>
            <w:bookmarkStart w:id="0" w:name="_Toc218766288"/>
            <w:r w:rsidRPr="00AE3E27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/>
              </w:rPr>
              <w:t>S13</w:t>
            </w:r>
            <w:r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>Table.</w:t>
            </w:r>
            <w:r w:rsidRPr="006722C4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 xml:space="preserve"> </w:t>
            </w:r>
            <w:r w:rsidRPr="006722C4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Use of hormonal contraception by</w:t>
            </w:r>
            <w:r w:rsidRPr="006722C4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 xml:space="preserve"> </w:t>
            </w:r>
            <w:r w:rsidRPr="006722C4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duration of use and time since last use and the risk of leukemia</w:t>
            </w:r>
            <w:r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 and</w:t>
            </w:r>
            <w:r w:rsidRPr="006722C4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 unadjusted.</w:t>
            </w:r>
            <w:bookmarkEnd w:id="0"/>
          </w:p>
        </w:tc>
      </w:tr>
      <w:tr w:rsidR="00AE3E27" w:rsidRPr="002912E0" w14:paraId="71FC0819" w14:textId="77777777" w:rsidTr="004935F6">
        <w:trPr>
          <w:trHeight w:val="300"/>
        </w:trPr>
        <w:tc>
          <w:tcPr>
            <w:tcW w:w="2146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51D9FB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2854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7242DC0" w14:textId="77777777" w:rsidR="00AE3E27" w:rsidRPr="002912E0" w:rsidRDefault="00AE3E27" w:rsidP="004935F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Any leukemia</w:t>
            </w:r>
          </w:p>
        </w:tc>
      </w:tr>
      <w:tr w:rsidR="00AE3E27" w:rsidRPr="002912E0" w14:paraId="3817B065" w14:textId="77777777" w:rsidTr="004935F6">
        <w:trPr>
          <w:trHeight w:val="300"/>
        </w:trPr>
        <w:tc>
          <w:tcPr>
            <w:tcW w:w="2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CF8FC1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Hormonal contraceptive us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1CAD5DF" w14:textId="77777777" w:rsidR="00AE3E27" w:rsidRPr="002912E0" w:rsidRDefault="00AE3E27" w:rsidP="004935F6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PY/100,00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D7BC879" w14:textId="77777777" w:rsidR="00AE3E27" w:rsidRPr="002912E0" w:rsidRDefault="00AE3E27" w:rsidP="004935F6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Cases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0C67231" w14:textId="77777777" w:rsidR="00AE3E27" w:rsidRPr="002912E0" w:rsidRDefault="00AE3E27" w:rsidP="004935F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IRR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[</w:t>
            </w: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95% CI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]</w:t>
            </w: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*</w:t>
            </w:r>
          </w:p>
        </w:tc>
      </w:tr>
      <w:tr w:rsidR="00AE3E27" w:rsidRPr="00AD7EAF" w14:paraId="42319492" w14:textId="77777777" w:rsidTr="004935F6">
        <w:trPr>
          <w:trHeight w:val="300"/>
        </w:trPr>
        <w:tc>
          <w:tcPr>
            <w:tcW w:w="21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6F06C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Never use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2685A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78.6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A2E1E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41</w:t>
            </w:r>
          </w:p>
        </w:tc>
        <w:tc>
          <w:tcPr>
            <w:tcW w:w="12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C8249E" w14:textId="77777777" w:rsidR="00AE3E27" w:rsidRPr="00AD7EAF" w:rsidRDefault="00AE3E27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 [reference]</w:t>
            </w:r>
          </w:p>
        </w:tc>
      </w:tr>
      <w:tr w:rsidR="00AE3E27" w:rsidRPr="00AD7EAF" w14:paraId="6BA4AE19" w14:textId="77777777" w:rsidTr="004935F6">
        <w:trPr>
          <w:trHeight w:val="300"/>
        </w:trPr>
        <w:tc>
          <w:tcPr>
            <w:tcW w:w="2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31D7059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Duration of us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B6BA880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C2C09C0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07ECDAA" w14:textId="77777777" w:rsidR="00AE3E27" w:rsidRPr="00AD7EAF" w:rsidRDefault="00AE3E27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</w:tr>
      <w:tr w:rsidR="00AE3E27" w:rsidRPr="00AD7EAF" w14:paraId="5CE3ABEE" w14:textId="77777777" w:rsidTr="004935F6">
        <w:trPr>
          <w:trHeight w:val="300"/>
        </w:trPr>
        <w:tc>
          <w:tcPr>
            <w:tcW w:w="21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7EFE4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Any hormonal contraception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ACC94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71FEF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12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60E951" w14:textId="77777777" w:rsidR="00AE3E27" w:rsidRPr="00AD7EAF" w:rsidRDefault="00AE3E27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</w:tr>
      <w:tr w:rsidR="00AE3E27" w:rsidRPr="00AD7EAF" w14:paraId="1102D4E4" w14:textId="77777777" w:rsidTr="004935F6">
        <w:trPr>
          <w:trHeight w:val="300"/>
        </w:trPr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7ABB2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 xml:space="preserve">   0–5 year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28429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88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4F117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85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1AAD1" w14:textId="77777777" w:rsidR="00AE3E27" w:rsidRPr="00AD7EAF" w:rsidRDefault="00AE3E27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95 [0.77,1.16]</w:t>
            </w:r>
          </w:p>
        </w:tc>
      </w:tr>
      <w:tr w:rsidR="00AE3E27" w:rsidRPr="00AD7EAF" w14:paraId="3E473E85" w14:textId="77777777" w:rsidTr="004935F6">
        <w:trPr>
          <w:trHeight w:val="300"/>
        </w:trPr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DF4D0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>&gt;</w:t>
            </w: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>5–10 year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59C11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5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0FD1C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5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AF936" w14:textId="77777777" w:rsidR="00AE3E27" w:rsidRPr="00AD7EAF" w:rsidRDefault="00AE3E27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.21 [0.88,1.65]</w:t>
            </w:r>
          </w:p>
        </w:tc>
      </w:tr>
      <w:tr w:rsidR="00AE3E27" w:rsidRPr="00AD7EAF" w14:paraId="10506E31" w14:textId="77777777" w:rsidTr="004935F6">
        <w:trPr>
          <w:trHeight w:val="300"/>
        </w:trPr>
        <w:tc>
          <w:tcPr>
            <w:tcW w:w="214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364D1B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 xml:space="preserve">   &gt;10 years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38E804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3.2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29A7CF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8</w:t>
            </w:r>
          </w:p>
        </w:tc>
        <w:tc>
          <w:tcPr>
            <w:tcW w:w="1245" w:type="pct"/>
            <w:tcBorders>
              <w:top w:val="nil"/>
              <w:left w:val="nil"/>
              <w:right w:val="nil"/>
            </w:tcBorders>
            <w:noWrap/>
            <w:hideMark/>
          </w:tcPr>
          <w:p w14:paraId="67179F8A" w14:textId="77777777" w:rsidR="00AE3E27" w:rsidRPr="00AD7EAF" w:rsidRDefault="00AE3E27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0.71 [0.35,1.43]</w:t>
            </w:r>
          </w:p>
        </w:tc>
      </w:tr>
      <w:tr w:rsidR="00AE3E27" w:rsidRPr="00AD7EAF" w14:paraId="77037970" w14:textId="77777777" w:rsidTr="004935F6">
        <w:trPr>
          <w:trHeight w:val="300"/>
        </w:trPr>
        <w:tc>
          <w:tcPr>
            <w:tcW w:w="2146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78A00758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 w:eastAsia="en-GB"/>
              </w:rPr>
              <w:t>Combined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E46A7FE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7A779D6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1245" w:type="pct"/>
            <w:tcBorders>
              <w:left w:val="nil"/>
              <w:bottom w:val="nil"/>
              <w:right w:val="nil"/>
            </w:tcBorders>
            <w:noWrap/>
          </w:tcPr>
          <w:p w14:paraId="1EF9FA49" w14:textId="77777777" w:rsidR="00AE3E27" w:rsidRPr="00AD7EAF" w:rsidRDefault="00AE3E27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</w:tr>
      <w:tr w:rsidR="00AE3E27" w:rsidRPr="00AD7EAF" w14:paraId="0AE97BC7" w14:textId="77777777" w:rsidTr="004935F6">
        <w:trPr>
          <w:trHeight w:val="300"/>
        </w:trPr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56C35C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 xml:space="preserve">   0–5 year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17C10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69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12AE9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25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7EFDC" w14:textId="77777777" w:rsidR="00AE3E27" w:rsidRPr="001D1F5E" w:rsidRDefault="00AE3E27" w:rsidP="004935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8 </w:t>
            </w: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,1.11</w:t>
            </w: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</w:tr>
      <w:tr w:rsidR="00AE3E27" w:rsidRPr="00AD7EAF" w14:paraId="59B1D2C9" w14:textId="77777777" w:rsidTr="004935F6">
        <w:trPr>
          <w:trHeight w:val="300"/>
        </w:trPr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E4541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>&gt;</w:t>
            </w: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>5–10 year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39ECA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2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F6C7E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4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21810" w14:textId="77777777" w:rsidR="00AE3E27" w:rsidRPr="00AD7EAF" w:rsidRDefault="00AE3E27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32 </w:t>
            </w: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,1.87</w:t>
            </w: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</w:tr>
      <w:tr w:rsidR="00AE3E27" w:rsidRPr="00AD7EAF" w14:paraId="2EF648A5" w14:textId="77777777" w:rsidTr="004935F6">
        <w:trPr>
          <w:trHeight w:val="300"/>
        </w:trPr>
        <w:tc>
          <w:tcPr>
            <w:tcW w:w="214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5F052F9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 xml:space="preserve">   &gt;10 years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FABC7CA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.7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C1C661A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10</w:t>
            </w:r>
          </w:p>
        </w:tc>
        <w:tc>
          <w:tcPr>
            <w:tcW w:w="124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885C57E" w14:textId="77777777" w:rsidR="00AE3E27" w:rsidRPr="00AD7EAF" w:rsidRDefault="00AE3E27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67 </w:t>
            </w: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,1.51</w:t>
            </w: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</w:tr>
      <w:tr w:rsidR="00AE3E27" w:rsidRPr="00AD7EAF" w14:paraId="2A313442" w14:textId="77777777" w:rsidTr="004935F6">
        <w:trPr>
          <w:trHeight w:val="300"/>
        </w:trPr>
        <w:tc>
          <w:tcPr>
            <w:tcW w:w="2146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394D9B90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 w:eastAsia="en-GB"/>
              </w:rPr>
              <w:t>Progestin-only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155B0EF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F71C7EB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1245" w:type="pct"/>
            <w:tcBorders>
              <w:left w:val="nil"/>
              <w:bottom w:val="nil"/>
              <w:right w:val="nil"/>
            </w:tcBorders>
            <w:noWrap/>
          </w:tcPr>
          <w:p w14:paraId="4B0F6F64" w14:textId="77777777" w:rsidR="00AE3E27" w:rsidRPr="00AD7EAF" w:rsidRDefault="00AE3E27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</w:tr>
      <w:tr w:rsidR="00AE3E27" w:rsidRPr="00AD7EAF" w14:paraId="4873540B" w14:textId="77777777" w:rsidTr="004935F6">
        <w:trPr>
          <w:trHeight w:val="300"/>
        </w:trPr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E9527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 xml:space="preserve">   0–5 year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CD675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8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BFF72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6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3BA69" w14:textId="77777777" w:rsidR="00AE3E27" w:rsidRPr="00AD7EAF" w:rsidRDefault="00AE3E27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10 </w:t>
            </w: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,1.47</w:t>
            </w: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</w:tr>
      <w:tr w:rsidR="00AE3E27" w:rsidRPr="00AD7EAF" w14:paraId="7C1F8DA8" w14:textId="77777777" w:rsidTr="004935F6">
        <w:trPr>
          <w:trHeight w:val="300"/>
        </w:trPr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BF441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>&gt;</w:t>
            </w: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>5–10 year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61550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3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C84A3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15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9549A" w14:textId="77777777" w:rsidR="00AE3E27" w:rsidRPr="00AD7EAF" w:rsidRDefault="00AE3E27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3 </w:t>
            </w: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,1.70</w:t>
            </w: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</w:tr>
      <w:tr w:rsidR="00AE3E27" w:rsidRPr="00AD7EAF" w14:paraId="7C2C48DA" w14:textId="77777777" w:rsidTr="004935F6">
        <w:trPr>
          <w:trHeight w:val="300"/>
        </w:trPr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A4DA8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 xml:space="preserve">   &gt;10 year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207F7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851B7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3C228" w14:textId="77777777" w:rsidR="00AE3E27" w:rsidRPr="00AD7EAF" w:rsidRDefault="00AE3E27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5 </w:t>
            </w: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[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,3.42</w:t>
            </w: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]</w:t>
            </w:r>
          </w:p>
        </w:tc>
      </w:tr>
      <w:tr w:rsidR="00AE3E27" w:rsidRPr="00AD7EAF" w14:paraId="13051A0B" w14:textId="77777777" w:rsidTr="004935F6">
        <w:trPr>
          <w:trHeight w:val="300"/>
        </w:trPr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3C89C" w14:textId="77777777" w:rsidR="00AE3E27" w:rsidRPr="002912E0" w:rsidRDefault="00AE3E27" w:rsidP="004935F6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3D46D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92594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35948" w14:textId="77777777" w:rsidR="00AE3E27" w:rsidRPr="00AD7EAF" w:rsidRDefault="00AE3E27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</w:tr>
      <w:tr w:rsidR="00AE3E27" w:rsidRPr="00AD7EAF" w14:paraId="544CFED1" w14:textId="77777777" w:rsidTr="004935F6">
        <w:trPr>
          <w:trHeight w:val="300"/>
        </w:trPr>
        <w:tc>
          <w:tcPr>
            <w:tcW w:w="2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C4C747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Time since last us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91DB9DF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47079FF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A05319C" w14:textId="77777777" w:rsidR="00AE3E27" w:rsidRPr="00AD7EAF" w:rsidRDefault="00AE3E27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</w:tr>
      <w:tr w:rsidR="00AE3E27" w:rsidRPr="00AD7EAF" w14:paraId="09E3CC37" w14:textId="77777777" w:rsidTr="004935F6">
        <w:trPr>
          <w:trHeight w:val="300"/>
        </w:trPr>
        <w:tc>
          <w:tcPr>
            <w:tcW w:w="21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8D88D44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Any hormonal contraception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B02E6A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F161A2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12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A3B8ED7" w14:textId="77777777" w:rsidR="00AE3E27" w:rsidRPr="00AD7EAF" w:rsidRDefault="00AE3E27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</w:tr>
      <w:tr w:rsidR="00AE3E27" w:rsidRPr="00AD7EAF" w14:paraId="31B91F0F" w14:textId="77777777" w:rsidTr="004935F6">
        <w:trPr>
          <w:trHeight w:val="300"/>
        </w:trPr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E01FF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 xml:space="preserve">   0–5 year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F46F7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36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23577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0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A0EDD" w14:textId="77777777" w:rsidR="00AE3E27" w:rsidRPr="00AD7EAF" w:rsidRDefault="00AE3E27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.04 [0.82,1.32]</w:t>
            </w:r>
          </w:p>
        </w:tc>
      </w:tr>
      <w:tr w:rsidR="00AE3E27" w:rsidRPr="00AD7EAF" w14:paraId="76B570DA" w14:textId="77777777" w:rsidTr="004935F6">
        <w:trPr>
          <w:trHeight w:val="300"/>
        </w:trPr>
        <w:tc>
          <w:tcPr>
            <w:tcW w:w="214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E95625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>&gt;</w:t>
            </w: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>5–10 years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9A9F2A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4.0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D8B9F1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51</w:t>
            </w:r>
          </w:p>
        </w:tc>
        <w:tc>
          <w:tcPr>
            <w:tcW w:w="1245" w:type="pct"/>
            <w:tcBorders>
              <w:top w:val="nil"/>
              <w:left w:val="nil"/>
              <w:right w:val="nil"/>
            </w:tcBorders>
            <w:noWrap/>
            <w:hideMark/>
          </w:tcPr>
          <w:p w14:paraId="5E62286B" w14:textId="77777777" w:rsidR="00AE3E27" w:rsidRPr="00AD7EAF" w:rsidRDefault="00AE3E27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.10 [0.81,1.49]</w:t>
            </w:r>
          </w:p>
        </w:tc>
      </w:tr>
      <w:tr w:rsidR="00AE3E27" w:rsidRPr="00AD7EAF" w14:paraId="6C2895A4" w14:textId="77777777" w:rsidTr="004935F6">
        <w:trPr>
          <w:trHeight w:val="300"/>
        </w:trPr>
        <w:tc>
          <w:tcPr>
            <w:tcW w:w="21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B74F30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 xml:space="preserve">   &gt;10 year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659ECE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8.9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8A31C7" w14:textId="77777777" w:rsidR="00AE3E27" w:rsidRPr="00AD7EAF" w:rsidRDefault="00AE3E27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34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A4A3B0" w14:textId="77777777" w:rsidR="00AE3E27" w:rsidRPr="00AD7EAF" w:rsidRDefault="00AE3E27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EAF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0.92 [0.64,1.32] </w:t>
            </w:r>
          </w:p>
        </w:tc>
      </w:tr>
      <w:tr w:rsidR="00AE3E27" w:rsidRPr="002912E0" w14:paraId="13A4867B" w14:textId="77777777" w:rsidTr="004935F6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C019456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</w:pPr>
          </w:p>
        </w:tc>
      </w:tr>
      <w:tr w:rsidR="00AE3E27" w:rsidRPr="00830519" w14:paraId="70C60F5C" w14:textId="77777777" w:rsidTr="004935F6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7CB11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</w:pPr>
            <w:r w:rsidRPr="000E7F2E"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  <w:t>* Using age as the underlying time scale in the Poisson regression.</w:t>
            </w:r>
          </w:p>
        </w:tc>
      </w:tr>
      <w:tr w:rsidR="00AE3E27" w:rsidRPr="00830519" w14:paraId="501F6A06" w14:textId="77777777" w:rsidTr="004935F6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7948217F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  <w:t>Abbreviations: CI: Confidence interval. IRR: Incidence rate ratio. PY: Person-years.</w:t>
            </w:r>
          </w:p>
          <w:p w14:paraId="5F3A06B0" w14:textId="77777777" w:rsidR="00AE3E27" w:rsidRPr="002912E0" w:rsidRDefault="00AE3E27" w:rsidP="004935F6">
            <w:pPr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  <w:t xml:space="preserve">Small cell suppression was applied in accordance with data protection guidelines from Statistics Denmark to prevent identification of individuals. </w:t>
            </w:r>
          </w:p>
        </w:tc>
      </w:tr>
    </w:tbl>
    <w:p w14:paraId="104E1442" w14:textId="77777777" w:rsidR="0044391B" w:rsidRPr="00AE3E27" w:rsidRDefault="0044391B">
      <w:pPr>
        <w:rPr>
          <w:lang w:val="en-GB"/>
        </w:rPr>
      </w:pPr>
    </w:p>
    <w:sectPr w:rsidR="0044391B" w:rsidRPr="00AE3E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40"/>
      <w:pgMar w:top="1418" w:right="1418" w:bottom="1418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081B84" w14:textId="77777777" w:rsidR="00AE3E27" w:rsidRDefault="00AE3E27" w:rsidP="00AE3E27">
      <w:r>
        <w:separator/>
      </w:r>
    </w:p>
  </w:endnote>
  <w:endnote w:type="continuationSeparator" w:id="0">
    <w:p w14:paraId="5F79FB57" w14:textId="77777777" w:rsidR="00AE3E27" w:rsidRDefault="00AE3E27" w:rsidP="00AE3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0AB69A" w14:textId="77777777" w:rsidR="00AE3E27" w:rsidRDefault="00AE3E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534557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4DDF0F" w14:textId="78AFDB7B" w:rsidR="00AE3E27" w:rsidRDefault="00AE3E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DCCA55" w14:textId="77777777" w:rsidR="00AE3E27" w:rsidRDefault="00AE3E2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7EA35C" w14:textId="77777777" w:rsidR="00AE3E27" w:rsidRDefault="00AE3E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150E7E" w14:textId="77777777" w:rsidR="00AE3E27" w:rsidRDefault="00AE3E27" w:rsidP="00AE3E27">
      <w:r>
        <w:separator/>
      </w:r>
    </w:p>
  </w:footnote>
  <w:footnote w:type="continuationSeparator" w:id="0">
    <w:p w14:paraId="63729B3E" w14:textId="77777777" w:rsidR="00AE3E27" w:rsidRDefault="00AE3E27" w:rsidP="00AE3E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73D5BA" w14:textId="77777777" w:rsidR="00AE3E27" w:rsidRDefault="00AE3E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BC74E6" w14:textId="77777777" w:rsidR="00AE3E27" w:rsidRDefault="00AE3E2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E0F4C1" w14:textId="77777777" w:rsidR="00AE3E27" w:rsidRDefault="00AE3E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E27"/>
    <w:rsid w:val="0000579C"/>
    <w:rsid w:val="001F6566"/>
    <w:rsid w:val="002333B7"/>
    <w:rsid w:val="00312804"/>
    <w:rsid w:val="0041334F"/>
    <w:rsid w:val="00442043"/>
    <w:rsid w:val="0044391B"/>
    <w:rsid w:val="00456ABA"/>
    <w:rsid w:val="00544BD5"/>
    <w:rsid w:val="006A7015"/>
    <w:rsid w:val="009B5939"/>
    <w:rsid w:val="009C788C"/>
    <w:rsid w:val="00AB5A11"/>
    <w:rsid w:val="00AC32DD"/>
    <w:rsid w:val="00AE3E27"/>
    <w:rsid w:val="00CC3D11"/>
    <w:rsid w:val="00DE7884"/>
    <w:rsid w:val="00E92FF6"/>
    <w:rsid w:val="00EC7912"/>
    <w:rsid w:val="00F17EFD"/>
    <w:rsid w:val="00F7126C"/>
    <w:rsid w:val="00FA5476"/>
    <w:rsid w:val="00FC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F5CD6C"/>
  <w15:chartTrackingRefBased/>
  <w15:docId w15:val="{1BBC6A9B-0EEC-4AF7-98A9-21A901A88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lang w:val="da-DK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E3E27"/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AE3E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AE3E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AE3E2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E3E2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AE3E2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AE3E2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AE3E2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AE3E2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AE3E2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E3E27"/>
    <w:rPr>
      <w:rFonts w:asciiTheme="majorHAnsi" w:eastAsiaTheme="majorEastAsia" w:hAnsiTheme="majorHAnsi" w:cstheme="majorBidi"/>
      <w:color w:val="365F91" w:themeColor="accent1" w:themeShade="BF"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AE3E27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AE3E27"/>
    <w:rPr>
      <w:rFonts w:asciiTheme="minorHAnsi" w:eastAsiaTheme="majorEastAsia" w:hAnsiTheme="minorHAnsi" w:cstheme="majorBidi"/>
      <w:color w:val="365F91" w:themeColor="accent1" w:themeShade="BF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AE3E27"/>
    <w:rPr>
      <w:rFonts w:asciiTheme="minorHAnsi" w:eastAsiaTheme="majorEastAsia" w:hAnsiTheme="minorHAnsi" w:cstheme="majorBidi"/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AE3E27"/>
    <w:rPr>
      <w:rFonts w:asciiTheme="minorHAnsi" w:eastAsiaTheme="majorEastAsia" w:hAnsiTheme="minorHAnsi" w:cstheme="majorBidi"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AE3E27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AE3E27"/>
    <w:rPr>
      <w:rFonts w:asciiTheme="minorHAnsi" w:eastAsiaTheme="majorEastAsia" w:hAnsiTheme="minorHAnsi" w:cstheme="majorBidi"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AE3E27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4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AE3E27"/>
    <w:rPr>
      <w:rFonts w:asciiTheme="minorHAnsi" w:eastAsiaTheme="majorEastAsia" w:hAnsiTheme="minorHAnsi" w:cstheme="majorBidi"/>
      <w:color w:val="272727" w:themeColor="text1" w:themeTint="D8"/>
      <w:kern w:val="0"/>
      <w:sz w:val="24"/>
      <w:lang w:val="en-GB"/>
      <w14:ligatures w14:val="none"/>
    </w:rPr>
  </w:style>
  <w:style w:type="paragraph" w:styleId="Title">
    <w:name w:val="Title"/>
    <w:basedOn w:val="Normal"/>
    <w:next w:val="Normal"/>
    <w:link w:val="TitleChar"/>
    <w:qFormat/>
    <w:rsid w:val="00AE3E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rsid w:val="00AE3E2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AE3E2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rsid w:val="00AE3E27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AE3E27"/>
    <w:pPr>
      <w:spacing w:before="160" w:after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AE3E27"/>
    <w:rPr>
      <w:i/>
      <w:iCs/>
      <w:color w:val="404040" w:themeColor="text1" w:themeTint="BF"/>
      <w:kern w:val="0"/>
      <w:sz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AE3E27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AE3E2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E2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E27"/>
    <w:rPr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AE3E27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nhideWhenUsed/>
    <w:rsid w:val="00AE3E27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AE3E27"/>
    <w:rPr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E3E2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3E27"/>
    <w:rPr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8</Characters>
  <Application>Microsoft Office Word</Application>
  <DocSecurity>0</DocSecurity>
  <Lines>8</Lines>
  <Paragraphs>2</Paragraphs>
  <ScaleCrop>false</ScaleCrop>
  <Company>Kraeftens Bekaempelse</Company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allas Hemmingsen</dc:creator>
  <cp:keywords/>
  <dc:description/>
  <cp:lastModifiedBy>Caroline Hallas Hemmingsen</cp:lastModifiedBy>
  <cp:revision>1</cp:revision>
  <dcterms:created xsi:type="dcterms:W3CDTF">2026-01-19T20:08:00Z</dcterms:created>
  <dcterms:modified xsi:type="dcterms:W3CDTF">2026-01-19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2bdeca-213d-49e4-af5e-3f7cbb346c55</vt:lpwstr>
  </property>
</Properties>
</file>